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43079" w14:textId="77777777" w:rsidR="000A5509" w:rsidRPr="00084125" w:rsidRDefault="00084125" w:rsidP="000A5509">
      <w:pPr>
        <w:spacing w:after="0" w:line="480" w:lineRule="auto"/>
        <w:jc w:val="both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 w:rsidRPr="00084125">
        <w:rPr>
          <w:rFonts w:ascii="Times New Roman" w:hAnsi="Times New Roman"/>
          <w:b/>
          <w:sz w:val="22"/>
          <w:szCs w:val="22"/>
        </w:rPr>
        <w:t>Table S1</w:t>
      </w:r>
      <w:r w:rsidR="000A5509" w:rsidRPr="00084125">
        <w:rPr>
          <w:rFonts w:ascii="Times New Roman" w:hAnsi="Times New Roman"/>
          <w:b/>
          <w:sz w:val="22"/>
          <w:szCs w:val="22"/>
        </w:rPr>
        <w:t>: Blood parameters</w:t>
      </w:r>
      <w:r>
        <w:rPr>
          <w:rFonts w:ascii="Times New Roman" w:hAnsi="Times New Roman"/>
          <w:b/>
          <w:sz w:val="22"/>
          <w:szCs w:val="22"/>
        </w:rPr>
        <w:t xml:space="preserve"> during the mild cold experiment</w:t>
      </w:r>
    </w:p>
    <w:tbl>
      <w:tblPr>
        <w:tblW w:w="11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4"/>
        <w:gridCol w:w="1235"/>
        <w:gridCol w:w="1335"/>
        <w:gridCol w:w="1339"/>
        <w:gridCol w:w="1335"/>
        <w:gridCol w:w="1339"/>
        <w:gridCol w:w="1235"/>
      </w:tblGrid>
      <w:tr w:rsidR="000A5509" w:rsidRPr="000076FC" w14:paraId="39BD5081" w14:textId="77777777" w:rsidTr="0087388B">
        <w:trPr>
          <w:gridBefore w:val="1"/>
          <w:wBefore w:w="2996" w:type="dxa"/>
        </w:trPr>
        <w:tc>
          <w:tcPr>
            <w:tcW w:w="2344" w:type="dxa"/>
            <w:gridSpan w:val="2"/>
            <w:shd w:val="clear" w:color="auto" w:fill="auto"/>
            <w:vAlign w:val="center"/>
          </w:tcPr>
          <w:p w14:paraId="61D4698C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243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206AA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Cold 90 minutes</w:t>
            </w:r>
          </w:p>
        </w:tc>
        <w:tc>
          <w:tcPr>
            <w:tcW w:w="23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66353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Cold 150 minutes</w:t>
            </w:r>
          </w:p>
        </w:tc>
      </w:tr>
      <w:tr w:rsidR="000A5509" w:rsidRPr="000076FC" w14:paraId="10CC3412" w14:textId="77777777" w:rsidTr="0087388B">
        <w:trPr>
          <w:gridBefore w:val="1"/>
          <w:wBefore w:w="2996" w:type="dxa"/>
        </w:trPr>
        <w:tc>
          <w:tcPr>
            <w:tcW w:w="1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62753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subject 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DF796B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subject B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19E50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subject 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355DB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subject B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18788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subject A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91F22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subject B</w:t>
            </w:r>
          </w:p>
        </w:tc>
      </w:tr>
      <w:tr w:rsidR="000A5509" w:rsidRPr="000076FC" w14:paraId="5191F0A4" w14:textId="77777777" w:rsidTr="0087388B">
        <w:tc>
          <w:tcPr>
            <w:tcW w:w="2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F64C6B" w14:textId="77777777" w:rsidR="000A5509" w:rsidRPr="000076FC" w:rsidRDefault="00084125" w:rsidP="0087388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ree fatty acids (µmol/L</w:t>
            </w:r>
            <w:r w:rsidR="000A5509"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DE48FC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A2DA85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A5D43D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C23A4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80319B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FBD7C8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901</w:t>
            </w:r>
          </w:p>
        </w:tc>
      </w:tr>
      <w:tr w:rsidR="000A5509" w:rsidRPr="000076FC" w14:paraId="4C98FCF4" w14:textId="77777777" w:rsidTr="0087388B">
        <w:tc>
          <w:tcPr>
            <w:tcW w:w="2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C9AD60" w14:textId="77777777" w:rsidR="000A5509" w:rsidRPr="000076FC" w:rsidRDefault="00084125" w:rsidP="0087388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lycerol free (µmol/L</w:t>
            </w:r>
            <w:r w:rsidR="000A5509"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0D27FF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C43F99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C8A1E1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F711A7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6CF022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453897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84</w:t>
            </w:r>
          </w:p>
        </w:tc>
      </w:tr>
      <w:tr w:rsidR="000A5509" w:rsidRPr="000076FC" w14:paraId="5B7690D7" w14:textId="77777777" w:rsidTr="0087388B">
        <w:tc>
          <w:tcPr>
            <w:tcW w:w="2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2CFF79" w14:textId="77777777" w:rsidR="000A5509" w:rsidRPr="000076FC" w:rsidRDefault="00084125" w:rsidP="0087388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Triglycerides (µmol/L</w:t>
            </w:r>
            <w:r w:rsidR="000A5509"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518ED5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E18553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060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C4BC69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7CDA57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083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D11F6A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AED6E2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106</w:t>
            </w:r>
          </w:p>
        </w:tc>
      </w:tr>
      <w:tr w:rsidR="000A5509" w:rsidRPr="000076FC" w14:paraId="7FF8EDBF" w14:textId="77777777" w:rsidTr="0087388B">
        <w:tc>
          <w:tcPr>
            <w:tcW w:w="2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9F6D55" w14:textId="77777777" w:rsidR="000A5509" w:rsidRPr="000076FC" w:rsidRDefault="00084125" w:rsidP="0087388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Glucose (mmol/L</w:t>
            </w:r>
            <w:r w:rsidR="000A5509"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323EED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A4FD6A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9A93F8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B3702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EA1E1E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24F4C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4.9</w:t>
            </w:r>
          </w:p>
        </w:tc>
      </w:tr>
      <w:tr w:rsidR="000A5509" w:rsidRPr="000076FC" w14:paraId="05DB848B" w14:textId="77777777" w:rsidTr="0087388B">
        <w:tc>
          <w:tcPr>
            <w:tcW w:w="2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C5C21C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Insuli</w:t>
            </w:r>
            <w:r w:rsidR="00084125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 (µU/mL</w:t>
            </w:r>
            <w:r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B45A41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73E49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1D6C15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C83B52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987C86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EE0250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6.0</w:t>
            </w:r>
          </w:p>
        </w:tc>
      </w:tr>
      <w:tr w:rsidR="000A5509" w:rsidRPr="000076FC" w14:paraId="04D2C811" w14:textId="77777777" w:rsidTr="0087388B">
        <w:tc>
          <w:tcPr>
            <w:tcW w:w="2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7874EE" w14:textId="77777777" w:rsidR="000A5509" w:rsidRPr="000076FC" w:rsidRDefault="00084125" w:rsidP="0087388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Norepinephrine (ng/L</w:t>
            </w:r>
            <w:r w:rsidR="000A5509"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2A9D4A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E0D6A8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97BC68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239F4D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A30552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0FE50C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016</w:t>
            </w:r>
          </w:p>
        </w:tc>
      </w:tr>
      <w:tr w:rsidR="000A5509" w:rsidRPr="000076FC" w14:paraId="20A4D057" w14:textId="77777777" w:rsidTr="0087388B">
        <w:tc>
          <w:tcPr>
            <w:tcW w:w="2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51EB53" w14:textId="77777777" w:rsidR="000A5509" w:rsidRPr="000076FC" w:rsidRDefault="00084125" w:rsidP="0087388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Epinephrine (ng/L</w:t>
            </w:r>
            <w:r w:rsidR="000A5509"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BD9D01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3CFEA3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0193CB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FD81E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62DD07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C61F1F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</w:tr>
      <w:tr w:rsidR="000A5509" w:rsidRPr="000076FC" w14:paraId="77D19744" w14:textId="77777777" w:rsidTr="0087388B">
        <w:tc>
          <w:tcPr>
            <w:tcW w:w="2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D9588B" w14:textId="77777777" w:rsidR="000A5509" w:rsidRPr="000076FC" w:rsidRDefault="000A5509" w:rsidP="00084125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TSH (mU/</w:t>
            </w:r>
            <w:r w:rsidR="00084125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L</w:t>
            </w:r>
            <w:r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26BC84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1ADCB5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91F3E8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46D130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D40A56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D4E4C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A5509" w:rsidRPr="000076FC" w14:paraId="1465C9D7" w14:textId="77777777" w:rsidTr="0087388B">
        <w:tc>
          <w:tcPr>
            <w:tcW w:w="2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A50DDB" w14:textId="77777777" w:rsidR="000A5509" w:rsidRPr="000076FC" w:rsidRDefault="00084125" w:rsidP="0087388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Free T4 (pmol/L</w:t>
            </w:r>
            <w:r w:rsidR="000A5509"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1151AA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76CF0E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F2464B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7F8EFB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9CDDAA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0C296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A5509" w:rsidRPr="000076FC" w14:paraId="78F06402" w14:textId="77777777" w:rsidTr="0087388B">
        <w:tc>
          <w:tcPr>
            <w:tcW w:w="2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CEC50" w14:textId="77777777" w:rsidR="000A5509" w:rsidRPr="000076FC" w:rsidRDefault="00084125" w:rsidP="0087388B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T4 (nmol/L</w:t>
            </w:r>
            <w:r w:rsidR="000A5509" w:rsidRPr="000076F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27D2C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8DF19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37AF4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0B74F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53547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9CDFF" w14:textId="77777777" w:rsidR="000A5509" w:rsidRPr="000076FC" w:rsidRDefault="000A5509" w:rsidP="0087388B">
            <w:pPr>
              <w:spacing w:after="0"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76FC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72AEBE7A" w14:textId="77777777" w:rsidR="00F10832" w:rsidRDefault="00F10832"/>
    <w:sectPr w:rsidR="00F10832" w:rsidSect="000A5509">
      <w:footerReference w:type="even" r:id="rId7"/>
      <w:footerReference w:type="default" r:id="rId8"/>
      <w:pgSz w:w="16840" w:h="11901" w:orient="landscape"/>
      <w:pgMar w:top="1440" w:right="1440" w:bottom="1440" w:left="1440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DF8315" w14:textId="77777777" w:rsidR="0087388B" w:rsidRDefault="0087388B">
      <w:pPr>
        <w:spacing w:after="0"/>
      </w:pPr>
      <w:r>
        <w:separator/>
      </w:r>
    </w:p>
  </w:endnote>
  <w:endnote w:type="continuationSeparator" w:id="0">
    <w:p w14:paraId="5C02DF7F" w14:textId="77777777" w:rsidR="0087388B" w:rsidRDefault="008738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D4E44" w14:textId="77777777" w:rsidR="0087388B" w:rsidRDefault="0087388B" w:rsidP="008738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C06722" w14:textId="77777777" w:rsidR="0087388B" w:rsidRDefault="0087388B" w:rsidP="0087388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133F42" w14:textId="77777777" w:rsidR="0087388B" w:rsidRDefault="0087388B" w:rsidP="008738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735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6EB20D" w14:textId="77777777" w:rsidR="0087388B" w:rsidRDefault="0087388B" w:rsidP="008738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CE5558" w14:textId="77777777" w:rsidR="0087388B" w:rsidRDefault="0087388B">
      <w:pPr>
        <w:spacing w:after="0"/>
      </w:pPr>
      <w:r>
        <w:separator/>
      </w:r>
    </w:p>
  </w:footnote>
  <w:footnote w:type="continuationSeparator" w:id="0">
    <w:p w14:paraId="02D085E1" w14:textId="77777777" w:rsidR="0087388B" w:rsidRDefault="0087388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509"/>
    <w:rsid w:val="0006116F"/>
    <w:rsid w:val="00084125"/>
    <w:rsid w:val="000A5509"/>
    <w:rsid w:val="000C7856"/>
    <w:rsid w:val="004F7356"/>
    <w:rsid w:val="0087388B"/>
    <w:rsid w:val="00E471C1"/>
    <w:rsid w:val="00E56ABE"/>
    <w:rsid w:val="00F108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C77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509"/>
    <w:pPr>
      <w:spacing w:after="200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550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5509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uiPriority w:val="99"/>
    <w:semiHidden/>
    <w:unhideWhenUsed/>
    <w:rsid w:val="000A5509"/>
  </w:style>
  <w:style w:type="paragraph" w:styleId="BalloonText">
    <w:name w:val="Balloon Text"/>
    <w:basedOn w:val="Normal"/>
    <w:link w:val="BalloonTextChar"/>
    <w:uiPriority w:val="99"/>
    <w:semiHidden/>
    <w:unhideWhenUsed/>
    <w:rsid w:val="000A550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509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55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509"/>
    <w:pPr>
      <w:spacing w:after="200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550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5509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uiPriority w:val="99"/>
    <w:semiHidden/>
    <w:unhideWhenUsed/>
    <w:rsid w:val="000A5509"/>
  </w:style>
  <w:style w:type="paragraph" w:styleId="BalloonText">
    <w:name w:val="Balloon Text"/>
    <w:basedOn w:val="Normal"/>
    <w:link w:val="BalloonTextChar"/>
    <w:uiPriority w:val="99"/>
    <w:semiHidden/>
    <w:unhideWhenUsed/>
    <w:rsid w:val="000A550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509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Macintosh Word</Application>
  <DocSecurity>0</DocSecurity>
  <Lines>4</Lines>
  <Paragraphs>1</Paragraphs>
  <ScaleCrop>false</ScaleCrop>
  <Company>UM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.Vosselman</dc:creator>
  <cp:keywords/>
  <dc:description/>
  <cp:lastModifiedBy>MJ.Vosselman</cp:lastModifiedBy>
  <cp:revision>2</cp:revision>
  <dcterms:created xsi:type="dcterms:W3CDTF">2014-06-12T16:32:00Z</dcterms:created>
  <dcterms:modified xsi:type="dcterms:W3CDTF">2014-06-12T16:32:00Z</dcterms:modified>
</cp:coreProperties>
</file>